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722" w:rsidRPr="00DD0DAB" w:rsidRDefault="00066722" w:rsidP="00066722">
      <w:bookmarkStart w:id="0" w:name="_Toc480886731"/>
      <w:bookmarkStart w:id="1" w:name="_GoBack"/>
      <w:r w:rsidRPr="00066722">
        <w:rPr>
          <w:b/>
        </w:rPr>
        <w:t>Supplementary Table 4</w:t>
      </w:r>
      <w:r w:rsidRPr="00DD0DAB">
        <w:t xml:space="preserve"> </w:t>
      </w:r>
      <w:bookmarkEnd w:id="1"/>
      <w:r w:rsidRPr="00D375F5">
        <w:t>Summary of CNS biomarkers result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410"/>
        <w:gridCol w:w="2410"/>
      </w:tblGrid>
      <w:tr w:rsidR="00066722" w:rsidRPr="00DD0DAB" w:rsidTr="00C46A7F">
        <w:tc>
          <w:tcPr>
            <w:tcW w:w="3397" w:type="dxa"/>
            <w:vMerge w:val="restart"/>
          </w:tcPr>
          <w:p w:rsidR="00066722" w:rsidRPr="00DD0DAB" w:rsidRDefault="00066722" w:rsidP="00C46A7F"/>
        </w:tc>
        <w:tc>
          <w:tcPr>
            <w:tcW w:w="4820" w:type="dxa"/>
            <w:gridSpan w:val="2"/>
          </w:tcPr>
          <w:p w:rsidR="00066722" w:rsidRPr="00DD0DAB" w:rsidRDefault="00066722" w:rsidP="00C46A7F">
            <w:pPr>
              <w:jc w:val="center"/>
              <w:rPr>
                <w:b/>
              </w:rPr>
            </w:pPr>
            <w:r w:rsidRPr="00DD0DAB">
              <w:rPr>
                <w:b/>
              </w:rPr>
              <w:t xml:space="preserve">Mean change from baseline to </w:t>
            </w:r>
            <w:r>
              <w:rPr>
                <w:b/>
              </w:rPr>
              <w:t>week</w:t>
            </w:r>
            <w:r w:rsidRPr="00DD0DAB">
              <w:rPr>
                <w:b/>
              </w:rPr>
              <w:t xml:space="preserve"> 52</w:t>
            </w:r>
          </w:p>
        </w:tc>
      </w:tr>
      <w:tr w:rsidR="00066722" w:rsidRPr="00DD0DAB" w:rsidTr="00C46A7F">
        <w:tc>
          <w:tcPr>
            <w:tcW w:w="3397" w:type="dxa"/>
            <w:vMerge/>
          </w:tcPr>
          <w:p w:rsidR="00066722" w:rsidRPr="00DD0DAB" w:rsidRDefault="00066722" w:rsidP="00C46A7F"/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  <w:rPr>
                <w:b/>
              </w:rPr>
            </w:pPr>
            <w:r w:rsidRPr="00DD0DAB">
              <w:rPr>
                <w:b/>
              </w:rPr>
              <w:t>Velmanase alfa</w:t>
            </w:r>
          </w:p>
          <w:p w:rsidR="00066722" w:rsidRPr="00DD0DAB" w:rsidRDefault="00066722" w:rsidP="00C46A7F">
            <w:pPr>
              <w:jc w:val="center"/>
              <w:rPr>
                <w:b/>
              </w:rPr>
            </w:pPr>
            <w:r w:rsidRPr="00DD0DAB">
              <w:rPr>
                <w:b/>
                <w:i/>
              </w:rPr>
              <w:t>n</w:t>
            </w:r>
            <w:r w:rsidRPr="00DD0DAB">
              <w:rPr>
                <w:b/>
              </w:rPr>
              <w:t xml:space="preserve"> = 15</w:t>
            </w:r>
          </w:p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  <w:rPr>
                <w:b/>
              </w:rPr>
            </w:pPr>
            <w:r w:rsidRPr="00DD0DAB">
              <w:rPr>
                <w:b/>
              </w:rPr>
              <w:t>Placebo</w:t>
            </w:r>
          </w:p>
          <w:p w:rsidR="00066722" w:rsidRPr="00DD0DAB" w:rsidRDefault="00066722" w:rsidP="00C46A7F">
            <w:pPr>
              <w:jc w:val="center"/>
              <w:rPr>
                <w:b/>
              </w:rPr>
            </w:pPr>
            <w:r w:rsidRPr="00DD0DAB">
              <w:rPr>
                <w:b/>
                <w:i/>
              </w:rPr>
              <w:t>n</w:t>
            </w:r>
            <w:r w:rsidRPr="00DD0DAB">
              <w:rPr>
                <w:b/>
              </w:rPr>
              <w:t xml:space="preserve"> = 10</w:t>
            </w:r>
          </w:p>
        </w:tc>
      </w:tr>
      <w:tr w:rsidR="00066722" w:rsidRPr="00DD0DAB" w:rsidTr="00C46A7F">
        <w:tc>
          <w:tcPr>
            <w:tcW w:w="8217" w:type="dxa"/>
            <w:gridSpan w:val="3"/>
          </w:tcPr>
          <w:p w:rsidR="00066722" w:rsidRPr="00DD0DAB" w:rsidRDefault="00066722" w:rsidP="00C46A7F">
            <w:pPr>
              <w:rPr>
                <w:b/>
              </w:rPr>
            </w:pPr>
            <w:r w:rsidRPr="00DD0DAB">
              <w:rPr>
                <w:b/>
              </w:rPr>
              <w:t>CSF-oligosaccharides</w:t>
            </w:r>
          </w:p>
        </w:tc>
      </w:tr>
      <w:tr w:rsidR="00066722" w:rsidRPr="00DD0DAB" w:rsidTr="00C46A7F">
        <w:tc>
          <w:tcPr>
            <w:tcW w:w="3397" w:type="dxa"/>
          </w:tcPr>
          <w:p w:rsidR="00066722" w:rsidRPr="00DD0DAB" w:rsidRDefault="00066722" w:rsidP="00C46A7F">
            <w:r w:rsidRPr="00DD0DAB">
              <w:t>Absolute change, μmol/l (SD)</w:t>
            </w:r>
          </w:p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</w:pPr>
            <w:r w:rsidRPr="00DD0DAB">
              <w:t>–0.4 (1.2)</w:t>
            </w:r>
          </w:p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</w:pPr>
            <w:r w:rsidRPr="00DD0DAB">
              <w:t>–0.5 (0.9)</w:t>
            </w:r>
          </w:p>
        </w:tc>
      </w:tr>
      <w:tr w:rsidR="00066722" w:rsidRPr="00DD0DAB" w:rsidTr="00C46A7F">
        <w:tc>
          <w:tcPr>
            <w:tcW w:w="3397" w:type="dxa"/>
          </w:tcPr>
          <w:p w:rsidR="00066722" w:rsidRPr="00DD0DAB" w:rsidRDefault="00066722" w:rsidP="00C46A7F">
            <w:r w:rsidRPr="00DD0DAB">
              <w:t>(SD)</w:t>
            </w:r>
          </w:p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</w:pPr>
            <w:r w:rsidRPr="00DD0DAB">
              <w:t>–4.3 (10.6)</w:t>
            </w:r>
          </w:p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</w:pPr>
            <w:r w:rsidRPr="00DD0DAB">
              <w:t>–5.0 (8.0)</w:t>
            </w:r>
          </w:p>
        </w:tc>
      </w:tr>
      <w:tr w:rsidR="00066722" w:rsidRPr="00DD0DAB" w:rsidTr="00C46A7F">
        <w:tc>
          <w:tcPr>
            <w:tcW w:w="8217" w:type="dxa"/>
            <w:gridSpan w:val="3"/>
          </w:tcPr>
          <w:p w:rsidR="00066722" w:rsidRPr="00DD0DAB" w:rsidRDefault="00066722" w:rsidP="00C46A7F">
            <w:pPr>
              <w:rPr>
                <w:b/>
              </w:rPr>
            </w:pPr>
            <w:r w:rsidRPr="00DD0DAB">
              <w:rPr>
                <w:b/>
              </w:rPr>
              <w:t>CSF-Tau</w:t>
            </w:r>
          </w:p>
        </w:tc>
      </w:tr>
      <w:tr w:rsidR="00066722" w:rsidRPr="00DD0DAB" w:rsidTr="00C46A7F">
        <w:tc>
          <w:tcPr>
            <w:tcW w:w="3397" w:type="dxa"/>
          </w:tcPr>
          <w:p w:rsidR="00066722" w:rsidRPr="00DD0DAB" w:rsidRDefault="00066722" w:rsidP="00C46A7F">
            <w:r w:rsidRPr="00DD0DAB">
              <w:t>Absolute change, ng/l (SD)</w:t>
            </w:r>
          </w:p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</w:pPr>
            <w:r w:rsidRPr="00DD0DAB">
              <w:t>–61.0 (11</w:t>
            </w:r>
            <w:r>
              <w:t>7.5</w:t>
            </w:r>
            <w:r w:rsidRPr="00DD0DAB">
              <w:t>)</w:t>
            </w:r>
          </w:p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</w:pPr>
            <w:r w:rsidRPr="00DD0DAB">
              <w:t>–60.1 (70.2)</w:t>
            </w:r>
          </w:p>
        </w:tc>
      </w:tr>
      <w:tr w:rsidR="00066722" w:rsidRPr="00DD0DAB" w:rsidTr="00C46A7F">
        <w:tc>
          <w:tcPr>
            <w:tcW w:w="3397" w:type="dxa"/>
          </w:tcPr>
          <w:p w:rsidR="00066722" w:rsidRPr="00DD0DAB" w:rsidRDefault="00066722" w:rsidP="00C46A7F">
            <w:r>
              <w:t>Percentage</w:t>
            </w:r>
            <w:r w:rsidRPr="00DD0DAB">
              <w:t xml:space="preserve"> </w:t>
            </w:r>
            <w:r>
              <w:t>r</w:t>
            </w:r>
            <w:r w:rsidRPr="00DD0DAB">
              <w:t>elative change (SD)</w:t>
            </w:r>
          </w:p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</w:pPr>
            <w:r w:rsidRPr="00DD0DAB">
              <w:t>–5.2 (14.9)</w:t>
            </w:r>
          </w:p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</w:pPr>
            <w:r w:rsidRPr="00DD0DAB">
              <w:t>–10.5 (13.3)</w:t>
            </w:r>
          </w:p>
        </w:tc>
      </w:tr>
      <w:tr w:rsidR="00066722" w:rsidRPr="00DD0DAB" w:rsidTr="00C46A7F">
        <w:tc>
          <w:tcPr>
            <w:tcW w:w="8217" w:type="dxa"/>
            <w:gridSpan w:val="3"/>
          </w:tcPr>
          <w:p w:rsidR="00066722" w:rsidRPr="00DD0DAB" w:rsidRDefault="00066722" w:rsidP="00C46A7F">
            <w:pPr>
              <w:rPr>
                <w:b/>
              </w:rPr>
            </w:pPr>
            <w:r w:rsidRPr="00DD0DAB">
              <w:rPr>
                <w:b/>
              </w:rPr>
              <w:t>CSF-NFL</w:t>
            </w:r>
          </w:p>
        </w:tc>
      </w:tr>
      <w:tr w:rsidR="00066722" w:rsidRPr="00DD0DAB" w:rsidTr="00C46A7F">
        <w:tc>
          <w:tcPr>
            <w:tcW w:w="3397" w:type="dxa"/>
          </w:tcPr>
          <w:p w:rsidR="00066722" w:rsidRPr="00DD0DAB" w:rsidRDefault="00066722" w:rsidP="00C46A7F">
            <w:r w:rsidRPr="00DD0DAB">
              <w:t>Absolute change, ng/l (SD)</w:t>
            </w:r>
          </w:p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</w:pPr>
            <w:r w:rsidRPr="00DD0DAB">
              <w:t>–15.3 (87.2)</w:t>
            </w:r>
          </w:p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</w:pPr>
            <w:r w:rsidRPr="00DD0DAB">
              <w:t>–112</w:t>
            </w:r>
            <w:r>
              <w:t>.0</w:t>
            </w:r>
            <w:r w:rsidRPr="00DD0DAB">
              <w:t xml:space="preserve"> (598</w:t>
            </w:r>
            <w:r>
              <w:t>.0</w:t>
            </w:r>
            <w:r w:rsidRPr="00DD0DAB">
              <w:t>)</w:t>
            </w:r>
          </w:p>
        </w:tc>
      </w:tr>
      <w:tr w:rsidR="00066722" w:rsidRPr="00DD0DAB" w:rsidTr="00C46A7F">
        <w:tc>
          <w:tcPr>
            <w:tcW w:w="3397" w:type="dxa"/>
          </w:tcPr>
          <w:p w:rsidR="00066722" w:rsidRPr="00DD0DAB" w:rsidRDefault="00066722" w:rsidP="00C46A7F">
            <w:r>
              <w:t>Percentage</w:t>
            </w:r>
            <w:r w:rsidRPr="00DD0DAB">
              <w:t xml:space="preserve"> </w:t>
            </w:r>
            <w:r>
              <w:t>r</w:t>
            </w:r>
            <w:r w:rsidRPr="00DD0DAB">
              <w:t>elative change (SD)</w:t>
            </w:r>
          </w:p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</w:pPr>
            <w:r w:rsidRPr="00DD0DAB">
              <w:t>–1.4 (20.6)</w:t>
            </w:r>
          </w:p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</w:pPr>
            <w:r w:rsidRPr="00DD0DAB">
              <w:t>4.3 (44.5)</w:t>
            </w:r>
          </w:p>
        </w:tc>
      </w:tr>
      <w:tr w:rsidR="00066722" w:rsidRPr="00DD0DAB" w:rsidTr="00C46A7F">
        <w:tc>
          <w:tcPr>
            <w:tcW w:w="8217" w:type="dxa"/>
            <w:gridSpan w:val="3"/>
          </w:tcPr>
          <w:p w:rsidR="00066722" w:rsidRPr="00DD0DAB" w:rsidRDefault="00066722" w:rsidP="00C46A7F">
            <w:r w:rsidRPr="00DD0DAB">
              <w:rPr>
                <w:b/>
              </w:rPr>
              <w:t>CSF-GFAp</w:t>
            </w:r>
          </w:p>
        </w:tc>
      </w:tr>
      <w:tr w:rsidR="00066722" w:rsidRPr="00DD0DAB" w:rsidTr="00C46A7F">
        <w:tc>
          <w:tcPr>
            <w:tcW w:w="3397" w:type="dxa"/>
          </w:tcPr>
          <w:p w:rsidR="00066722" w:rsidRPr="00DD0DAB" w:rsidRDefault="00066722" w:rsidP="00C46A7F">
            <w:r w:rsidRPr="00DD0DAB">
              <w:t>Absolute change, ng/l (SD)</w:t>
            </w:r>
          </w:p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</w:pPr>
            <w:r w:rsidRPr="00DD0DAB">
              <w:t>107</w:t>
            </w:r>
            <w:r>
              <w:t>.3 (187.6</w:t>
            </w:r>
            <w:r w:rsidRPr="00DD0DAB">
              <w:t>)</w:t>
            </w:r>
          </w:p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</w:pPr>
            <w:r w:rsidRPr="00DD0DAB">
              <w:t>141</w:t>
            </w:r>
            <w:r>
              <w:t>.0</w:t>
            </w:r>
            <w:r w:rsidRPr="00DD0DAB">
              <w:t xml:space="preserve"> (23</w:t>
            </w:r>
            <w:r>
              <w:t>1.9</w:t>
            </w:r>
            <w:r w:rsidRPr="00DD0DAB">
              <w:t>)</w:t>
            </w:r>
          </w:p>
        </w:tc>
      </w:tr>
      <w:tr w:rsidR="00066722" w:rsidRPr="00DD0DAB" w:rsidTr="00C46A7F">
        <w:tc>
          <w:tcPr>
            <w:tcW w:w="3397" w:type="dxa"/>
          </w:tcPr>
          <w:p w:rsidR="00066722" w:rsidRPr="00DD0DAB" w:rsidRDefault="00066722" w:rsidP="00C46A7F">
            <w:r>
              <w:t>Percentage</w:t>
            </w:r>
            <w:r w:rsidRPr="00DD0DAB">
              <w:t xml:space="preserve"> </w:t>
            </w:r>
            <w:r>
              <w:t>r</w:t>
            </w:r>
            <w:r w:rsidRPr="00DD0DAB">
              <w:t>elative change (SD)</w:t>
            </w:r>
          </w:p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</w:pPr>
            <w:r w:rsidRPr="00DD0DAB">
              <w:t>66.1 (67.5)</w:t>
            </w:r>
          </w:p>
        </w:tc>
        <w:tc>
          <w:tcPr>
            <w:tcW w:w="2410" w:type="dxa"/>
          </w:tcPr>
          <w:p w:rsidR="00066722" w:rsidRPr="00DD0DAB" w:rsidRDefault="00066722" w:rsidP="00C46A7F">
            <w:pPr>
              <w:jc w:val="center"/>
            </w:pPr>
            <w:r w:rsidRPr="00DD0DAB">
              <w:t>40.3 (50.3)</w:t>
            </w:r>
          </w:p>
        </w:tc>
      </w:tr>
    </w:tbl>
    <w:p w:rsidR="00066722" w:rsidRPr="003366D3" w:rsidRDefault="00066722" w:rsidP="00066722">
      <w:pPr>
        <w:spacing w:after="0"/>
      </w:pPr>
      <w:r>
        <w:t xml:space="preserve">CNS, central nervous system; </w:t>
      </w:r>
      <w:r w:rsidRPr="003366D3">
        <w:t>CSF, cerebrospina</w:t>
      </w:r>
      <w:r>
        <w:t>l fluid; SD, standard deviation</w:t>
      </w:r>
    </w:p>
    <w:p w:rsidR="0072546B" w:rsidRPr="00233D34" w:rsidRDefault="0072546B" w:rsidP="00066722"/>
    <w:sectPr w:rsidR="0072546B" w:rsidRPr="00233D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530"/>
    <w:rsid w:val="000242EC"/>
    <w:rsid w:val="00066722"/>
    <w:rsid w:val="00090530"/>
    <w:rsid w:val="002000C5"/>
    <w:rsid w:val="00233D34"/>
    <w:rsid w:val="0047659D"/>
    <w:rsid w:val="0048090A"/>
    <w:rsid w:val="0072546B"/>
    <w:rsid w:val="007C1624"/>
    <w:rsid w:val="00AE77CB"/>
    <w:rsid w:val="00D15466"/>
    <w:rsid w:val="00DC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ECFFD"/>
  <w15:chartTrackingRefBased/>
  <w15:docId w15:val="{B49E28DA-C884-4499-8F9C-78FE5C9C9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242EC"/>
    <w:pPr>
      <w:spacing w:after="200" w:line="480" w:lineRule="auto"/>
    </w:pPr>
    <w:rPr>
      <w:rFonts w:ascii="Times New Roman" w:eastAsiaTheme="minorHAnsi" w:hAnsi="Times New Roman" w:cs="Times New Roman"/>
      <w:color w:val="000000" w:themeColor="text1"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546B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905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5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530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9053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05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530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2546B"/>
    <w:rPr>
      <w:rFonts w:ascii="Times New Roman" w:eastAsiaTheme="minorHAnsi" w:hAnsi="Times New Roman" w:cs="Times New Roman"/>
      <w:b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y (HI)</dc:creator>
  <cp:keywords/>
  <dc:description/>
  <cp:lastModifiedBy>Laura Kay (HI)</cp:lastModifiedBy>
  <cp:revision>3</cp:revision>
  <dcterms:created xsi:type="dcterms:W3CDTF">2017-06-15T13:24:00Z</dcterms:created>
  <dcterms:modified xsi:type="dcterms:W3CDTF">2017-06-15T13:24:00Z</dcterms:modified>
</cp:coreProperties>
</file>